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D9B6C" w14:textId="77777777" w:rsidR="00597D3F" w:rsidRPr="00487825" w:rsidRDefault="000A5A3D" w:rsidP="00597D3F">
      <w:pPr>
        <w:rPr>
          <w:rFonts w:ascii="Arial" w:hAnsi="Arial" w:cs="Arial"/>
          <w:lang w:val="uz-Cyrl-UZ"/>
        </w:rPr>
      </w:pPr>
      <w:proofErr w:type="spellStart"/>
      <w:r w:rsidRPr="00487825">
        <w:rPr>
          <w:rFonts w:ascii="Arial" w:hAnsi="Arial" w:cs="Arial"/>
          <w:b/>
        </w:rPr>
        <w:t>Additional</w:t>
      </w:r>
      <w:proofErr w:type="spellEnd"/>
      <w:r w:rsidRPr="00487825">
        <w:rPr>
          <w:rFonts w:ascii="Arial" w:hAnsi="Arial" w:cs="Arial"/>
          <w:b/>
        </w:rPr>
        <w:t xml:space="preserve"> file </w:t>
      </w:r>
      <w:r w:rsidR="0031152B" w:rsidRPr="00487825">
        <w:rPr>
          <w:rFonts w:ascii="Arial" w:hAnsi="Arial" w:cs="Arial"/>
          <w:b/>
        </w:rPr>
        <w:t>2</w:t>
      </w:r>
      <w:r w:rsidRPr="00487825">
        <w:rPr>
          <w:rFonts w:ascii="Arial" w:hAnsi="Arial" w:cs="Arial"/>
          <w:b/>
        </w:rPr>
        <w:t>.</w:t>
      </w:r>
      <w:r w:rsidRPr="00487825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  <w:lang w:val="uz-Cyrl-UZ"/>
          </w:rPr>
          <w:tag w:val="goog_rdk_105"/>
          <w:id w:val="-1781797765"/>
        </w:sdtPr>
        <w:sdtEndPr/>
        <w:sdtContent>
          <w:r w:rsidR="00597D3F" w:rsidRPr="00487825">
            <w:rPr>
              <w:rFonts w:ascii="Arial" w:hAnsi="Arial" w:cs="Arial"/>
              <w:lang w:val="uz-Cyrl-UZ"/>
            </w:rPr>
            <w:t>Development of the risk score model</w:t>
          </w:r>
        </w:sdtContent>
      </w:sdt>
    </w:p>
    <w:p w14:paraId="3F31D0C0" w14:textId="77777777" w:rsidR="000A5A3D" w:rsidRDefault="000A5A3D"/>
    <w:p w14:paraId="58D17F31" w14:textId="77777777" w:rsidR="000A5A3D" w:rsidRDefault="000A5A3D"/>
    <w:p w14:paraId="1954C0FE" w14:textId="1FA47CEF" w:rsidR="00EF48B1" w:rsidRPr="00EF48B1" w:rsidRDefault="00EF48B1" w:rsidP="00EF48B1">
      <w:r w:rsidRPr="00EF48B1">
        <w:rPr>
          <w:rFonts w:ascii="Arial" w:hAnsi="Arial" w:cs="Arial"/>
          <w:b/>
          <w:sz w:val="22"/>
          <w:szCs w:val="22"/>
          <w:lang w:val="en-US"/>
        </w:rPr>
        <w:t>Table S2.</w:t>
      </w:r>
      <w:r w:rsidRPr="002B1779">
        <w:rPr>
          <w:rFonts w:ascii="Arial" w:hAnsi="Arial" w:cs="Arial"/>
          <w:sz w:val="22"/>
          <w:szCs w:val="22"/>
          <w:lang w:val="en-US"/>
        </w:rPr>
        <w:t xml:space="preserve"> </w:t>
      </w:r>
      <w:r w:rsidRPr="002B1779">
        <w:rPr>
          <w:rFonts w:ascii="Arial" w:hAnsi="Arial" w:cs="Arial"/>
          <w:bCs/>
          <w:sz w:val="22"/>
          <w:szCs w:val="22"/>
          <w:lang w:val="en-US"/>
        </w:rPr>
        <w:t>L1 penalized shrunk coefficients for the MMCD scor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"/>
        <w:gridCol w:w="5330"/>
        <w:gridCol w:w="1334"/>
      </w:tblGrid>
      <w:tr w:rsidR="00EF48B1" w:rsidRPr="00614760" w14:paraId="04783B00" w14:textId="77777777" w:rsidTr="00EF48B1">
        <w:trPr>
          <w:trHeight w:val="377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CA012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5BD89" w14:textId="77777777" w:rsidR="00EF48B1" w:rsidRPr="00614760" w:rsidRDefault="00EF48B1" w:rsidP="00EF48B1">
            <w:pPr>
              <w:ind w:left="10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5194B" w14:textId="77777777" w:rsidR="00EF48B1" w:rsidRPr="00614760" w:rsidRDefault="00EF48B1" w:rsidP="00EF48B1">
            <w:pPr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  <w:proofErr w:type="spellEnd"/>
          </w:p>
        </w:tc>
      </w:tr>
      <w:tr w:rsidR="00EF48B1" w:rsidRPr="00614760" w14:paraId="23C07216" w14:textId="77777777" w:rsidTr="00EF48B1">
        <w:trPr>
          <w:trHeight w:val="345"/>
        </w:trPr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7C1FEE" w14:textId="77777777" w:rsidR="00EF48B1" w:rsidRDefault="00EF48B1" w:rsidP="00EF48B1">
            <w:pPr>
              <w:ind w:left="10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BE1B864" w14:textId="77777777" w:rsidR="00EF48B1" w:rsidRDefault="00EF48B1" w:rsidP="00EF48B1">
            <w:pPr>
              <w:ind w:left="10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D6BA061" w14:textId="77777777" w:rsidR="00EF48B1" w:rsidRPr="00614760" w:rsidRDefault="00EF48B1" w:rsidP="00EF48B1">
            <w:pPr>
              <w:ind w:left="100"/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F49116" w14:textId="77777777" w:rsidR="00EF48B1" w:rsidRDefault="00EF48B1" w:rsidP="00EF48B1">
            <w:pPr>
              <w:ind w:left="10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  <w:proofErr w:type="spellEnd"/>
          </w:p>
          <w:p w14:paraId="156EEFC2" w14:textId="77777777" w:rsidR="00EF48B1" w:rsidRDefault="00EF48B1" w:rsidP="00EF48B1">
            <w:pPr>
              <w:ind w:left="10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BF09521" w14:textId="7618DB28" w:rsidR="00EF48B1" w:rsidRPr="00614760" w:rsidRDefault="00EF48B1" w:rsidP="00597D3F">
            <w:pPr>
              <w:ind w:left="100"/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chanical</w:t>
            </w:r>
            <w:proofErr w:type="spellEnd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tilation</w:t>
            </w:r>
            <w:proofErr w:type="spellEnd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ytime</w:t>
            </w:r>
            <w:proofErr w:type="spellEnd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ing</w:t>
            </w:r>
            <w:proofErr w:type="spellEnd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hospital </w:t>
            </w: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y</w:t>
            </w:r>
            <w:r w:rsidR="00597D3F" w:rsidRPr="00597D3F">
              <w:rPr>
                <w:rFonts w:ascii="Arial" w:hAnsi="Arial" w:cs="Arial"/>
                <w:b/>
                <w:bCs/>
                <w:color w:val="000000"/>
                <w:sz w:val="26"/>
                <w:szCs w:val="26"/>
                <w:vertAlign w:val="superscript"/>
              </w:rPr>
              <w:t>a</w:t>
            </w:r>
            <w:proofErr w:type="spellEnd"/>
            <w:r w:rsidRPr="0061476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9600E9" w14:textId="77777777" w:rsidR="00EF48B1" w:rsidRPr="00921671" w:rsidRDefault="00EF48B1" w:rsidP="00EF48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Pr="00921671">
              <w:rPr>
                <w:rFonts w:ascii="Arial" w:eastAsia="Times New Roman" w:hAnsi="Arial" w:cs="Arial"/>
                <w:sz w:val="20"/>
                <w:szCs w:val="20"/>
              </w:rPr>
              <w:t>-4,841</w:t>
            </w:r>
          </w:p>
          <w:p w14:paraId="10ADB008" w14:textId="77777777" w:rsidR="00EF48B1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7246DE06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F48B1" w:rsidRPr="00614760" w14:paraId="1FBB0E31" w14:textId="77777777" w:rsidTr="00EF48B1">
        <w:trPr>
          <w:trHeight w:val="1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E56AAB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39F033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C09258" w14:textId="77777777" w:rsidR="00EF48B1" w:rsidRPr="00614760" w:rsidRDefault="00EF48B1" w:rsidP="00EF48B1">
            <w:pPr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F48B1" w:rsidRPr="00614760" w14:paraId="2548AB05" w14:textId="77777777" w:rsidTr="00EF48B1">
        <w:trPr>
          <w:trHeight w:val="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1C2792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8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26E79A" w14:textId="77777777" w:rsidR="00EF48B1" w:rsidRPr="00614760" w:rsidRDefault="00EF48B1" w:rsidP="00EF48B1">
            <w:pPr>
              <w:spacing w:line="75" w:lineRule="atLeast"/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8FD770" w14:textId="77777777" w:rsidR="00EF48B1" w:rsidRPr="00614760" w:rsidRDefault="00EF48B1" w:rsidP="00EF48B1">
            <w:pPr>
              <w:spacing w:line="75" w:lineRule="atLeast"/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682</w:t>
            </w:r>
          </w:p>
        </w:tc>
      </w:tr>
      <w:tr w:rsidR="00EF48B1" w:rsidRPr="00614760" w14:paraId="0C2E4E97" w14:textId="77777777" w:rsidTr="00EF48B1">
        <w:trPr>
          <w:trHeight w:val="13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D5B5A8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A6DBE0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4E054E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F48B1" w:rsidRPr="00614760" w14:paraId="136E8373" w14:textId="77777777" w:rsidTr="00EF48B1">
        <w:trPr>
          <w:trHeight w:val="8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89B4BF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E7DE94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52896A" w14:textId="77777777" w:rsidR="00EF48B1" w:rsidRPr="00614760" w:rsidRDefault="00EF48B1" w:rsidP="00EF48B1">
            <w:pPr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F48B1" w:rsidRPr="00614760" w14:paraId="5CCE45B0" w14:textId="77777777" w:rsidTr="00EF48B1">
        <w:trPr>
          <w:trHeight w:val="1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B58163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3165B0" w14:textId="77777777" w:rsidR="00EF48B1" w:rsidRPr="00614760" w:rsidRDefault="00EF48B1" w:rsidP="00EF48B1">
            <w:pPr>
              <w:spacing w:line="0" w:lineRule="atLeast"/>
              <w:ind w:left="10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171004" w14:textId="77777777" w:rsidR="00EF48B1" w:rsidRPr="00614760" w:rsidRDefault="00EF48B1" w:rsidP="00EF48B1">
            <w:pPr>
              <w:spacing w:line="0" w:lineRule="atLeast"/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13</w:t>
            </w:r>
          </w:p>
        </w:tc>
      </w:tr>
      <w:tr w:rsidR="00EF48B1" w:rsidRPr="00614760" w14:paraId="4CCA37AE" w14:textId="77777777" w:rsidTr="00EF48B1">
        <w:trPr>
          <w:trHeight w:val="1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5461C7" w14:textId="77777777" w:rsidR="00EF48B1" w:rsidRPr="00614760" w:rsidRDefault="00EF48B1" w:rsidP="00EF48B1">
            <w:pPr>
              <w:ind w:left="100"/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37FE42" w14:textId="77777777" w:rsidR="00EF48B1" w:rsidRPr="00614760" w:rsidRDefault="00EF48B1" w:rsidP="00EF48B1">
            <w:pPr>
              <w:ind w:left="100"/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eatinine</w:t>
            </w:r>
            <w:proofErr w:type="spellEnd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g/</w:t>
            </w: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on</w:t>
            </w:r>
            <w:proofErr w:type="spellEnd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hospital </w:t>
            </w:r>
            <w:proofErr w:type="spellStart"/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sentatio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222AA1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F48B1" w:rsidRPr="00614760" w14:paraId="29413266" w14:textId="77777777" w:rsidTr="00EF48B1">
        <w:trPr>
          <w:trHeight w:val="10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C6FC36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C6499B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&lt; 1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029CAC" w14:textId="77777777" w:rsidR="00EF48B1" w:rsidRPr="00614760" w:rsidRDefault="00EF48B1" w:rsidP="00EF48B1">
            <w:pPr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F48B1" w:rsidRPr="00614760" w14:paraId="1AD5EDF1" w14:textId="77777777" w:rsidTr="00EF48B1">
        <w:trPr>
          <w:trHeight w:val="1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374A92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34A2DF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1.2 - 2.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592B0F" w14:textId="77777777" w:rsidR="00EF48B1" w:rsidRPr="00614760" w:rsidRDefault="00EF48B1" w:rsidP="00EF48B1">
            <w:pPr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6</w:t>
            </w:r>
          </w:p>
        </w:tc>
      </w:tr>
      <w:tr w:rsidR="00EF48B1" w:rsidRPr="00614760" w14:paraId="315C3584" w14:textId="77777777" w:rsidTr="00EF48B1">
        <w:trPr>
          <w:trHeight w:val="1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15E409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D9EA90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2.0 - 3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08601E" w14:textId="77777777" w:rsidR="00EF48B1" w:rsidRPr="00614760" w:rsidRDefault="00EF48B1" w:rsidP="00EF48B1">
            <w:pPr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55</w:t>
            </w:r>
          </w:p>
        </w:tc>
      </w:tr>
      <w:tr w:rsidR="00EF48B1" w:rsidRPr="00614760" w14:paraId="188E7F22" w14:textId="77777777" w:rsidTr="00EF48B1">
        <w:trPr>
          <w:trHeight w:val="1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7DE1E5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4FD8F9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3.5 - 5.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438692" w14:textId="77777777" w:rsidR="00EF48B1" w:rsidRPr="00614760" w:rsidRDefault="00EF48B1" w:rsidP="00EF48B1">
            <w:pPr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44</w:t>
            </w:r>
          </w:p>
        </w:tc>
      </w:tr>
      <w:tr w:rsidR="00EF48B1" w:rsidRPr="00614760" w14:paraId="4E0451FB" w14:textId="77777777" w:rsidTr="00EF48B1">
        <w:trPr>
          <w:trHeight w:val="1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B00B00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A2DC0F" w14:textId="77777777" w:rsidR="00EF48B1" w:rsidRPr="00614760" w:rsidRDefault="00EF48B1" w:rsidP="00EF48B1">
            <w:pPr>
              <w:spacing w:line="120" w:lineRule="atLeast"/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≥ 5.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E11C37" w14:textId="77777777" w:rsidR="00EF48B1" w:rsidRPr="00614760" w:rsidRDefault="00EF48B1" w:rsidP="00EF48B1">
            <w:pPr>
              <w:spacing w:line="120" w:lineRule="atLeast"/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79</w:t>
            </w:r>
          </w:p>
        </w:tc>
      </w:tr>
      <w:tr w:rsidR="00EF48B1" w:rsidRPr="00614760" w14:paraId="01182BE3" w14:textId="77777777" w:rsidTr="00EF48B1">
        <w:trPr>
          <w:trHeight w:val="1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C9E885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EA0417" w14:textId="77777777" w:rsidR="00EF48B1" w:rsidRPr="00614760" w:rsidRDefault="00EF48B1" w:rsidP="00EF48B1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ABD506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F48B1" w:rsidRPr="00614760" w14:paraId="18437F6F" w14:textId="77777777" w:rsidTr="00EF48B1">
        <w:trPr>
          <w:trHeight w:val="1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585BBD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C424F3" w14:textId="77777777" w:rsidR="00EF48B1" w:rsidRPr="00614760" w:rsidRDefault="00EF48B1" w:rsidP="00EF48B1">
            <w:pPr>
              <w:spacing w:line="0" w:lineRule="atLeast"/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CA419B" w14:textId="77777777" w:rsidR="00EF48B1" w:rsidRPr="00614760" w:rsidRDefault="00EF48B1" w:rsidP="00EF48B1">
            <w:pPr>
              <w:spacing w:line="0" w:lineRule="atLeast"/>
              <w:ind w:lef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F48B1" w:rsidRPr="00614760" w14:paraId="45C17767" w14:textId="77777777" w:rsidTr="00EF48B1">
        <w:trPr>
          <w:trHeight w:val="16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7C9648" w14:textId="77777777" w:rsidR="00EF48B1" w:rsidRPr="00614760" w:rsidRDefault="00EF48B1" w:rsidP="00EF48B1">
            <w:pPr>
              <w:rPr>
                <w:rFonts w:ascii="Times" w:eastAsia="Times New Roman" w:hAnsi="Times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9E3F40" w14:textId="77777777" w:rsidR="00EF48B1" w:rsidRPr="00614760" w:rsidRDefault="00EF48B1" w:rsidP="00EF48B1">
            <w:pPr>
              <w:spacing w:line="180" w:lineRule="atLeast"/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1476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ED82D8" w14:textId="77777777" w:rsidR="00EF48B1" w:rsidRPr="00614760" w:rsidRDefault="00EF48B1" w:rsidP="00EF48B1">
            <w:pPr>
              <w:spacing w:line="180" w:lineRule="atLeast"/>
              <w:ind w:left="1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    0,263</w:t>
            </w:r>
          </w:p>
        </w:tc>
      </w:tr>
    </w:tbl>
    <w:p w14:paraId="2A0E8994" w14:textId="77777777" w:rsidR="00EF48B1" w:rsidRPr="00921671" w:rsidRDefault="00EF48B1" w:rsidP="00EF48B1">
      <w:pPr>
        <w:rPr>
          <w:rFonts w:ascii="Arial" w:hAnsi="Arial" w:cs="Arial"/>
          <w:color w:val="000000"/>
          <w:sz w:val="22"/>
          <w:szCs w:val="22"/>
        </w:rPr>
      </w:pPr>
      <w:r w:rsidRPr="00597D3F">
        <w:rPr>
          <w:rFonts w:ascii="Arial" w:eastAsia="Times New Roman" w:hAnsi="Arial" w:cs="Arial"/>
          <w:b/>
          <w:bCs/>
          <w:color w:val="000000"/>
          <w:sz w:val="26"/>
          <w:szCs w:val="26"/>
          <w:vertAlign w:val="superscript"/>
        </w:rPr>
        <w:t>a</w:t>
      </w:r>
      <w:r w:rsidRPr="00921671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921671">
        <w:rPr>
          <w:rFonts w:ascii="Arial" w:eastAsia="Times New Roman" w:hAnsi="Arial" w:cs="Arial"/>
          <w:color w:val="000000"/>
          <w:sz w:val="22"/>
          <w:szCs w:val="22"/>
        </w:rPr>
        <w:t>Except</w:t>
      </w:r>
      <w:proofErr w:type="spellEnd"/>
      <w:r w:rsidRPr="00921671">
        <w:rPr>
          <w:rFonts w:ascii="Arial" w:eastAsia="Times New Roman" w:hAnsi="Arial" w:cs="Arial"/>
          <w:color w:val="000000"/>
          <w:sz w:val="22"/>
          <w:szCs w:val="22"/>
        </w:rPr>
        <w:t xml:space="preserve"> in </w:t>
      </w:r>
      <w:proofErr w:type="spellStart"/>
      <w:r w:rsidRPr="00921671">
        <w:rPr>
          <w:rFonts w:ascii="Arial" w:eastAsia="Times New Roman" w:hAnsi="Arial" w:cs="Arial"/>
          <w:color w:val="000000"/>
          <w:sz w:val="22"/>
          <w:szCs w:val="22"/>
        </w:rPr>
        <w:t>those</w:t>
      </w:r>
      <w:proofErr w:type="spellEnd"/>
      <w:r w:rsidRPr="00921671">
        <w:rPr>
          <w:rFonts w:ascii="Arial" w:eastAsia="Times New Roman" w:hAnsi="Arial" w:cs="Arial"/>
          <w:color w:val="000000"/>
          <w:sz w:val="22"/>
          <w:szCs w:val="22"/>
        </w:rPr>
        <w:t xml:space="preserve"> cases </w:t>
      </w:r>
      <w:proofErr w:type="spellStart"/>
      <w:r w:rsidRPr="00921671">
        <w:rPr>
          <w:rFonts w:ascii="Arial" w:eastAsia="Times New Roman" w:hAnsi="Arial" w:cs="Arial"/>
          <w:color w:val="000000"/>
          <w:sz w:val="22"/>
          <w:szCs w:val="22"/>
        </w:rPr>
        <w:t>the</w:t>
      </w:r>
      <w:proofErr w:type="spellEnd"/>
      <w:r w:rsidRPr="0092167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921671">
        <w:rPr>
          <w:rFonts w:ascii="Arial" w:eastAsia="Times New Roman" w:hAnsi="Arial" w:cs="Arial"/>
          <w:color w:val="000000"/>
          <w:sz w:val="22"/>
          <w:szCs w:val="22"/>
        </w:rPr>
        <w:t>dialysis</w:t>
      </w:r>
      <w:proofErr w:type="spellEnd"/>
      <w:r w:rsidRPr="0092167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921671">
        <w:rPr>
          <w:rFonts w:ascii="Arial" w:eastAsia="Times New Roman" w:hAnsi="Arial" w:cs="Arial"/>
          <w:color w:val="000000"/>
          <w:sz w:val="22"/>
          <w:szCs w:val="22"/>
        </w:rPr>
        <w:t>preceded</w:t>
      </w:r>
      <w:proofErr w:type="spellEnd"/>
      <w:r w:rsidRPr="0092167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921671">
        <w:rPr>
          <w:rFonts w:ascii="Arial" w:eastAsia="Times New Roman" w:hAnsi="Arial" w:cs="Arial"/>
          <w:color w:val="000000"/>
          <w:sz w:val="22"/>
          <w:szCs w:val="22"/>
        </w:rPr>
        <w:t>mechanical</w:t>
      </w:r>
      <w:proofErr w:type="spellEnd"/>
      <w:r w:rsidRPr="0092167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921671">
        <w:rPr>
          <w:rFonts w:ascii="Arial" w:eastAsia="Times New Roman" w:hAnsi="Arial" w:cs="Arial"/>
          <w:color w:val="000000"/>
          <w:sz w:val="22"/>
          <w:szCs w:val="22"/>
        </w:rPr>
        <w:t>ventilation</w:t>
      </w:r>
      <w:proofErr w:type="spellEnd"/>
      <w:r w:rsidRPr="00921671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79F43A81" w14:textId="77777777" w:rsidR="000A5A3D" w:rsidRDefault="000A5A3D"/>
    <w:p w14:paraId="29756A37" w14:textId="77777777" w:rsidR="000A5A3D" w:rsidRDefault="000A5A3D"/>
    <w:p w14:paraId="1878837E" w14:textId="77777777" w:rsidR="000A5A3D" w:rsidRDefault="000A5A3D"/>
    <w:p w14:paraId="62594580" w14:textId="77777777" w:rsidR="000A5A3D" w:rsidRDefault="000A5A3D"/>
    <w:p w14:paraId="15CC1958" w14:textId="77777777" w:rsidR="000A5A3D" w:rsidRDefault="000A5A3D"/>
    <w:p w14:paraId="51F4F047" w14:textId="77777777" w:rsidR="000A5A3D" w:rsidRDefault="000A5A3D"/>
    <w:p w14:paraId="3CB2AD2F" w14:textId="77777777" w:rsidR="000A5A3D" w:rsidRDefault="000A5A3D"/>
    <w:p w14:paraId="2B3B5833" w14:textId="77777777" w:rsidR="000A5A3D" w:rsidRDefault="000A5A3D"/>
    <w:p w14:paraId="4A656453" w14:textId="77777777" w:rsidR="000A5A3D" w:rsidRDefault="000A5A3D">
      <w:bookmarkStart w:id="0" w:name="_GoBack"/>
      <w:bookmarkEnd w:id="0"/>
    </w:p>
    <w:sectPr w:rsidR="000A5A3D" w:rsidSect="006D6E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A3D"/>
    <w:rsid w:val="000A5A3D"/>
    <w:rsid w:val="0031152B"/>
    <w:rsid w:val="00487825"/>
    <w:rsid w:val="00597D3F"/>
    <w:rsid w:val="006D36AD"/>
    <w:rsid w:val="006D6E82"/>
    <w:rsid w:val="007F7596"/>
    <w:rsid w:val="00C7620F"/>
    <w:rsid w:val="00EF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CAC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5A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A5A3D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5A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A5A3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Macintosh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Azevedo Figueiredo</dc:creator>
  <cp:keywords/>
  <dc:description/>
  <cp:lastModifiedBy>Flavio Azevedo Figueiredo</cp:lastModifiedBy>
  <cp:revision>3</cp:revision>
  <dcterms:created xsi:type="dcterms:W3CDTF">2022-06-02T17:59:00Z</dcterms:created>
  <dcterms:modified xsi:type="dcterms:W3CDTF">2022-06-06T13:20:00Z</dcterms:modified>
</cp:coreProperties>
</file>